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8F26F" w14:textId="77777777" w:rsidR="009E45CE" w:rsidRDefault="009E45CE" w:rsidP="009E45CE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B795C0C" w14:textId="77777777" w:rsidR="009E45CE" w:rsidRDefault="009E45CE" w:rsidP="009E45CE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Table S</w:t>
      </w:r>
      <w:r w:rsidRPr="00AE596B">
        <w:rPr>
          <w:rFonts w:ascii="Times New Roman" w:eastAsia="Calibri" w:hAnsi="Times New Roman" w:cs="Times New Roman"/>
          <w:b/>
        </w:rPr>
        <w:t xml:space="preserve">1: </w:t>
      </w:r>
      <w:r>
        <w:rPr>
          <w:rFonts w:ascii="Times New Roman" w:eastAsia="Calibri" w:hAnsi="Times New Roman" w:cs="Times New Roman"/>
          <w:b/>
        </w:rPr>
        <w:t>P</w:t>
      </w:r>
      <w:r w:rsidRPr="00AE596B">
        <w:rPr>
          <w:rFonts w:ascii="Times New Roman" w:eastAsia="Calibri" w:hAnsi="Times New Roman" w:cs="Times New Roman"/>
          <w:b/>
        </w:rPr>
        <w:t xml:space="preserve">rimers used for </w:t>
      </w:r>
      <w:r>
        <w:rPr>
          <w:rFonts w:ascii="Times New Roman" w:eastAsia="Calibri" w:hAnsi="Times New Roman" w:cs="Times New Roman"/>
          <w:b/>
        </w:rPr>
        <w:t>G</w:t>
      </w:r>
      <w:r w:rsidRPr="00AE596B">
        <w:rPr>
          <w:rFonts w:ascii="Times New Roman" w:eastAsia="Calibri" w:hAnsi="Times New Roman" w:cs="Times New Roman"/>
          <w:b/>
        </w:rPr>
        <w:t xml:space="preserve">enotyping and </w:t>
      </w:r>
      <w:proofErr w:type="spellStart"/>
      <w:r w:rsidRPr="00AE596B">
        <w:rPr>
          <w:rFonts w:ascii="Times New Roman" w:eastAsia="Calibri" w:hAnsi="Times New Roman" w:cs="Times New Roman"/>
          <w:b/>
        </w:rPr>
        <w:t>q</w:t>
      </w:r>
      <w:r>
        <w:rPr>
          <w:rFonts w:ascii="Times New Roman" w:eastAsia="Calibri" w:hAnsi="Times New Roman" w:cs="Times New Roman"/>
          <w:b/>
        </w:rPr>
        <w:t>RT</w:t>
      </w:r>
      <w:proofErr w:type="spellEnd"/>
      <w:r>
        <w:rPr>
          <w:rFonts w:ascii="Times New Roman" w:eastAsia="Calibri" w:hAnsi="Times New Roman" w:cs="Times New Roman"/>
          <w:b/>
        </w:rPr>
        <w:t>-</w:t>
      </w:r>
      <w:r w:rsidRPr="00AE596B">
        <w:rPr>
          <w:rFonts w:ascii="Times New Roman" w:eastAsia="Calibri" w:hAnsi="Times New Roman" w:cs="Times New Roman"/>
          <w:b/>
        </w:rPr>
        <w:t>PCR</w:t>
      </w:r>
    </w:p>
    <w:p w14:paraId="09CD27DB" w14:textId="77777777" w:rsidR="009E45CE" w:rsidRDefault="009E45CE" w:rsidP="009E45CE">
      <w:pPr>
        <w:rPr>
          <w:rFonts w:ascii="Times New Roman" w:hAnsi="Times New Roman" w:cs="Times New Roman"/>
          <w:b/>
        </w:rPr>
      </w:pPr>
    </w:p>
    <w:tbl>
      <w:tblPr>
        <w:tblStyle w:val="TableGrid1"/>
        <w:tblpPr w:leftFromText="180" w:rightFromText="180" w:vertAnchor="page" w:horzAnchor="page" w:tblpX="1549" w:tblpY="3241"/>
        <w:tblW w:w="7944" w:type="dxa"/>
        <w:tblLook w:val="04A0" w:firstRow="1" w:lastRow="0" w:firstColumn="1" w:lastColumn="0" w:noHBand="0" w:noVBand="1"/>
      </w:tblPr>
      <w:tblGrid>
        <w:gridCol w:w="2749"/>
        <w:gridCol w:w="4959"/>
        <w:gridCol w:w="236"/>
      </w:tblGrid>
      <w:tr w:rsidR="009E45CE" w:rsidRPr="00AE596B" w14:paraId="5A95F932" w14:textId="77777777" w:rsidTr="007F49B6">
        <w:trPr>
          <w:gridAfter w:val="1"/>
          <w:wAfter w:w="236" w:type="dxa"/>
          <w:trHeight w:val="566"/>
        </w:trPr>
        <w:tc>
          <w:tcPr>
            <w:tcW w:w="2749" w:type="dxa"/>
            <w:tcBorders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1E7EBAD4" w14:textId="77777777" w:rsidR="009E45CE" w:rsidRPr="00AE596B" w:rsidRDefault="009E45CE" w:rsidP="007F49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96B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4959" w:type="dxa"/>
            <w:tcBorders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7ED20851" w14:textId="77777777" w:rsidR="009E45CE" w:rsidRPr="00AE596B" w:rsidRDefault="009E45CE" w:rsidP="007F49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96B">
              <w:rPr>
                <w:rFonts w:ascii="Times New Roman" w:hAnsi="Times New Roman" w:cs="Times New Roman"/>
                <w:b/>
                <w:sz w:val="24"/>
                <w:szCs w:val="24"/>
              </w:rPr>
              <w:t>Primers 5’-3’</w:t>
            </w:r>
          </w:p>
        </w:tc>
      </w:tr>
      <w:tr w:rsidR="009E45CE" w:rsidRPr="00AE596B" w14:paraId="27998171" w14:textId="77777777" w:rsidTr="007F49B6">
        <w:trPr>
          <w:gridAfter w:val="1"/>
          <w:wAfter w:w="236" w:type="dxa"/>
          <w:trHeight w:val="293"/>
        </w:trPr>
        <w:tc>
          <w:tcPr>
            <w:tcW w:w="274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85D10D" w14:textId="5C3C9921" w:rsidR="009E45CE" w:rsidRPr="00AE596B" w:rsidRDefault="009E45CE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6B">
              <w:rPr>
                <w:rFonts w:ascii="Times New Roman" w:hAnsi="Times New Roman" w:cs="Times New Roman"/>
                <w:sz w:val="24"/>
                <w:szCs w:val="24"/>
              </w:rPr>
              <w:t>HBEGF (</w:t>
            </w:r>
            <w:proofErr w:type="spellStart"/>
            <w:r w:rsidR="0075685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E596B">
              <w:rPr>
                <w:rFonts w:ascii="Times New Roman" w:hAnsi="Times New Roman" w:cs="Times New Roman"/>
                <w:sz w:val="24"/>
                <w:szCs w:val="24"/>
              </w:rPr>
              <w:t>DTR</w:t>
            </w:r>
            <w:proofErr w:type="spellEnd"/>
            <w:r w:rsidRPr="00AE596B">
              <w:rPr>
                <w:rFonts w:ascii="Times New Roman" w:hAnsi="Times New Roman" w:cs="Times New Roman"/>
                <w:sz w:val="24"/>
                <w:szCs w:val="24"/>
              </w:rPr>
              <w:t>) mutant</w:t>
            </w:r>
          </w:p>
          <w:p w14:paraId="16B1AA0E" w14:textId="1BCB7450" w:rsidR="009E45CE" w:rsidRPr="00AE596B" w:rsidRDefault="009E45CE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6B">
              <w:rPr>
                <w:rFonts w:ascii="Times New Roman" w:hAnsi="Times New Roman" w:cs="Times New Roman"/>
                <w:sz w:val="24"/>
                <w:szCs w:val="24"/>
              </w:rPr>
              <w:t>HBEGF (</w:t>
            </w:r>
            <w:proofErr w:type="spellStart"/>
            <w:r w:rsidR="0075685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E596B">
              <w:rPr>
                <w:rFonts w:ascii="Times New Roman" w:hAnsi="Times New Roman" w:cs="Times New Roman"/>
                <w:sz w:val="24"/>
                <w:szCs w:val="24"/>
              </w:rPr>
              <w:t>DTR</w:t>
            </w:r>
            <w:proofErr w:type="spellEnd"/>
            <w:r w:rsidRPr="00AE596B">
              <w:rPr>
                <w:rFonts w:ascii="Times New Roman" w:hAnsi="Times New Roman" w:cs="Times New Roman"/>
                <w:sz w:val="24"/>
                <w:szCs w:val="24"/>
              </w:rPr>
              <w:t>) common</w:t>
            </w:r>
          </w:p>
          <w:p w14:paraId="38D595C1" w14:textId="6739D510" w:rsidR="009E45CE" w:rsidRPr="00AE596B" w:rsidRDefault="009E45CE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6B">
              <w:rPr>
                <w:rFonts w:ascii="Times New Roman" w:hAnsi="Times New Roman" w:cs="Times New Roman"/>
                <w:sz w:val="24"/>
                <w:szCs w:val="24"/>
              </w:rPr>
              <w:t>HBEGF (</w:t>
            </w:r>
            <w:proofErr w:type="spellStart"/>
            <w:r w:rsidR="0075685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E596B">
              <w:rPr>
                <w:rFonts w:ascii="Times New Roman" w:hAnsi="Times New Roman" w:cs="Times New Roman"/>
                <w:sz w:val="24"/>
                <w:szCs w:val="24"/>
              </w:rPr>
              <w:t>DTR</w:t>
            </w:r>
            <w:proofErr w:type="spellEnd"/>
            <w:r w:rsidRPr="00AE596B">
              <w:rPr>
                <w:rFonts w:ascii="Times New Roman" w:hAnsi="Times New Roman" w:cs="Times New Roman"/>
                <w:sz w:val="24"/>
                <w:szCs w:val="24"/>
              </w:rPr>
              <w:t>) wild type</w:t>
            </w:r>
          </w:p>
        </w:tc>
        <w:tc>
          <w:tcPr>
            <w:tcW w:w="4959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74DEEF91" w14:textId="77777777" w:rsidR="009E45CE" w:rsidRPr="00AE596B" w:rsidRDefault="009E45CE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CAT CAA GGA AAC CCT GGA CTA CTG </w:t>
            </w:r>
          </w:p>
        </w:tc>
      </w:tr>
      <w:tr w:rsidR="009E45CE" w:rsidRPr="00AE596B" w14:paraId="5A42313A" w14:textId="77777777" w:rsidTr="007F49B6">
        <w:trPr>
          <w:gridAfter w:val="1"/>
          <w:wAfter w:w="236" w:type="dxa"/>
          <w:trHeight w:val="293"/>
        </w:trPr>
        <w:tc>
          <w:tcPr>
            <w:tcW w:w="274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0797F4" w14:textId="77777777" w:rsidR="009E45CE" w:rsidRPr="00AE596B" w:rsidRDefault="009E45CE" w:rsidP="007F4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095D458F" w14:textId="77777777" w:rsidR="009E45CE" w:rsidRPr="00AE596B" w:rsidRDefault="009E45CE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AAA GTC GCT CTG AGT TGT TAT </w:t>
            </w:r>
          </w:p>
        </w:tc>
      </w:tr>
      <w:tr w:rsidR="009E45CE" w:rsidRPr="00AE596B" w14:paraId="47EF5C7C" w14:textId="77777777" w:rsidTr="007F49B6">
        <w:trPr>
          <w:gridAfter w:val="1"/>
          <w:wAfter w:w="236" w:type="dxa"/>
          <w:trHeight w:val="274"/>
        </w:trPr>
        <w:tc>
          <w:tcPr>
            <w:tcW w:w="274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675357" w14:textId="77777777" w:rsidR="009E45CE" w:rsidRPr="00AE596B" w:rsidRDefault="009E45CE" w:rsidP="007F49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F4FF34" w14:textId="77777777" w:rsidR="009E45CE" w:rsidRPr="00AE596B" w:rsidRDefault="009E45CE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GGA GCG GGA GAA ATG GAT ATG</w:t>
            </w:r>
          </w:p>
        </w:tc>
      </w:tr>
      <w:tr w:rsidR="009E45CE" w:rsidRPr="00AE596B" w14:paraId="2297826C" w14:textId="77777777" w:rsidTr="007F49B6">
        <w:trPr>
          <w:gridAfter w:val="1"/>
          <w:wAfter w:w="236" w:type="dxa"/>
          <w:trHeight w:val="293"/>
        </w:trPr>
        <w:tc>
          <w:tcPr>
            <w:tcW w:w="274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BBDEC8" w14:textId="77777777" w:rsidR="009E45CE" w:rsidRPr="00AE596B" w:rsidRDefault="009E45CE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96B">
              <w:rPr>
                <w:rFonts w:ascii="Times New Roman" w:hAnsi="Times New Roman" w:cs="Times New Roman"/>
                <w:sz w:val="24"/>
                <w:szCs w:val="24"/>
              </w:rPr>
              <w:t>Stra8-Cre</w:t>
            </w:r>
          </w:p>
        </w:tc>
        <w:tc>
          <w:tcPr>
            <w:tcW w:w="4959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765E8169" w14:textId="77777777" w:rsidR="009E45CE" w:rsidRPr="00AE596B" w:rsidRDefault="009E45CE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GTG CAA GCT GAA CAA CAG GA</w:t>
            </w:r>
          </w:p>
        </w:tc>
      </w:tr>
      <w:tr w:rsidR="009E45CE" w:rsidRPr="00AE596B" w14:paraId="005A4E30" w14:textId="77777777" w:rsidTr="007F49B6">
        <w:trPr>
          <w:gridAfter w:val="1"/>
          <w:wAfter w:w="236" w:type="dxa"/>
          <w:trHeight w:val="163"/>
        </w:trPr>
        <w:tc>
          <w:tcPr>
            <w:tcW w:w="274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7324A7" w14:textId="77777777" w:rsidR="009E45CE" w:rsidRPr="00AE596B" w:rsidRDefault="009E45CE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51F615" w14:textId="77777777" w:rsidR="009E45CE" w:rsidRPr="00AE596B" w:rsidRDefault="009E45CE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AGG GAC ACA GCA TTG GAG TC</w:t>
            </w:r>
          </w:p>
        </w:tc>
      </w:tr>
      <w:tr w:rsidR="007F49B6" w:rsidRPr="00AE596B" w14:paraId="38BEE182" w14:textId="77777777" w:rsidTr="007F49B6">
        <w:trPr>
          <w:gridAfter w:val="1"/>
          <w:wAfter w:w="236" w:type="dxa"/>
          <w:trHeight w:val="163"/>
        </w:trPr>
        <w:tc>
          <w:tcPr>
            <w:tcW w:w="2749" w:type="dxa"/>
            <w:tcBorders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02B7EC" w14:textId="2F2789F6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5DB7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  <w:vAlign w:val="bottom"/>
          </w:tcPr>
          <w:p w14:paraId="6256D88F" w14:textId="650004B0" w:rsidR="007F49B6" w:rsidRPr="007F49B6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F49B6">
              <w:rPr>
                <w:rFonts w:ascii="Times New Roman" w:hAnsi="Times New Roman" w:cs="Times New Roman"/>
                <w:caps/>
                <w:sz w:val="20"/>
                <w:szCs w:val="20"/>
              </w:rPr>
              <w:t>GAC GTA AAC GGC CAC AAG TT</w:t>
            </w:r>
          </w:p>
        </w:tc>
      </w:tr>
      <w:tr w:rsidR="007F49B6" w:rsidRPr="00AE596B" w14:paraId="6C600FCE" w14:textId="77777777" w:rsidTr="007F49B6">
        <w:trPr>
          <w:gridAfter w:val="1"/>
          <w:wAfter w:w="236" w:type="dxa"/>
          <w:trHeight w:val="163"/>
        </w:trPr>
        <w:tc>
          <w:tcPr>
            <w:tcW w:w="2749" w:type="dxa"/>
            <w:tcBorders>
              <w:top w:val="dashed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A44BF2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0246B9" w14:textId="1A66B3F9" w:rsidR="007F49B6" w:rsidRPr="007F49B6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F49B6">
              <w:rPr>
                <w:rFonts w:ascii="Times New Roman" w:hAnsi="Times New Roman" w:cs="Times New Roman"/>
                <w:caps/>
                <w:sz w:val="20"/>
                <w:szCs w:val="20"/>
              </w:rPr>
              <w:t>GGT CTT GTA GTT GCC GTC GT</w:t>
            </w:r>
          </w:p>
        </w:tc>
      </w:tr>
      <w:tr w:rsidR="007F49B6" w:rsidRPr="00AE596B" w14:paraId="7A0EF3F6" w14:textId="77777777" w:rsidTr="007F49B6">
        <w:trPr>
          <w:gridAfter w:val="1"/>
          <w:wAfter w:w="236" w:type="dxa"/>
          <w:trHeight w:val="293"/>
        </w:trPr>
        <w:tc>
          <w:tcPr>
            <w:tcW w:w="274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7630A6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h-</w:t>
            </w:r>
            <w:r w:rsidRPr="00AE596B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  <w:proofErr w:type="spellEnd"/>
          </w:p>
        </w:tc>
        <w:tc>
          <w:tcPr>
            <w:tcW w:w="4959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08352667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CAC ATC AGG CCC AGC TCT AT</w:t>
            </w:r>
          </w:p>
        </w:tc>
      </w:tr>
      <w:tr w:rsidR="007F49B6" w:rsidRPr="00AE596B" w14:paraId="34A59042" w14:textId="77777777" w:rsidTr="007F49B6">
        <w:trPr>
          <w:gridAfter w:val="1"/>
          <w:wAfter w:w="236" w:type="dxa"/>
          <w:trHeight w:val="293"/>
        </w:trPr>
        <w:tc>
          <w:tcPr>
            <w:tcW w:w="274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B22D90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8AB745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gtg tac agg atc ggc tct gc</w:t>
            </w:r>
          </w:p>
        </w:tc>
      </w:tr>
      <w:tr w:rsidR="007F49B6" w:rsidRPr="00AE596B" w14:paraId="1AEF3C50" w14:textId="77777777" w:rsidTr="007F49B6">
        <w:trPr>
          <w:gridAfter w:val="1"/>
          <w:wAfter w:w="236" w:type="dxa"/>
          <w:trHeight w:val="293"/>
        </w:trPr>
        <w:tc>
          <w:tcPr>
            <w:tcW w:w="274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9C04AC" w14:textId="77777777" w:rsidR="007F49B6" w:rsidRPr="00AE596B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E596B">
              <w:rPr>
                <w:rFonts w:ascii="Times New Roman" w:hAnsi="Times New Roman" w:cs="Times New Roman"/>
                <w:i/>
                <w:sz w:val="24"/>
                <w:szCs w:val="24"/>
              </w:rPr>
              <w:t>Fshr</w:t>
            </w:r>
            <w:proofErr w:type="spellEnd"/>
          </w:p>
        </w:tc>
        <w:tc>
          <w:tcPr>
            <w:tcW w:w="4959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26C2C60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ggc cag gtc aac ata ccg ctt g</w:t>
            </w: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ab/>
            </w:r>
          </w:p>
        </w:tc>
      </w:tr>
      <w:tr w:rsidR="007F49B6" w:rsidRPr="00AE596B" w14:paraId="324C58E9" w14:textId="77777777" w:rsidTr="007F49B6">
        <w:trPr>
          <w:gridAfter w:val="1"/>
          <w:wAfter w:w="236" w:type="dxa"/>
          <w:trHeight w:val="293"/>
        </w:trPr>
        <w:tc>
          <w:tcPr>
            <w:tcW w:w="274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E98FF1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440A50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tgc ctt gaa ata gac ttg </w:t>
            </w:r>
            <w:proofErr w:type="spellStart"/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ttg</w:t>
            </w:r>
            <w:proofErr w:type="spellEnd"/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 caa att g</w:t>
            </w:r>
          </w:p>
        </w:tc>
      </w:tr>
      <w:tr w:rsidR="007F49B6" w:rsidRPr="00AE596B" w14:paraId="0A3B4989" w14:textId="77777777" w:rsidTr="007F49B6">
        <w:trPr>
          <w:gridAfter w:val="1"/>
          <w:wAfter w:w="236" w:type="dxa"/>
          <w:trHeight w:val="293"/>
        </w:trPr>
        <w:tc>
          <w:tcPr>
            <w:tcW w:w="274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FB9ED0" w14:textId="77777777" w:rsidR="007F49B6" w:rsidRPr="00AE596B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596B">
              <w:rPr>
                <w:rFonts w:ascii="Times New Roman" w:hAnsi="Times New Roman" w:cs="Times New Roman"/>
                <w:i/>
                <w:sz w:val="24"/>
                <w:szCs w:val="24"/>
              </w:rPr>
              <w:t>Wt1</w:t>
            </w:r>
          </w:p>
        </w:tc>
        <w:tc>
          <w:tcPr>
            <w:tcW w:w="4959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110865EF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gct cca gct cag tga aat gga cag aa</w:t>
            </w:r>
          </w:p>
        </w:tc>
      </w:tr>
      <w:tr w:rsidR="007F49B6" w:rsidRPr="00AE596B" w14:paraId="4FED04DA" w14:textId="77777777" w:rsidTr="007F49B6">
        <w:trPr>
          <w:gridAfter w:val="1"/>
          <w:wAfter w:w="236" w:type="dxa"/>
          <w:trHeight w:val="293"/>
        </w:trPr>
        <w:tc>
          <w:tcPr>
            <w:tcW w:w="274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80B9BB" w14:textId="77777777" w:rsidR="007F49B6" w:rsidRPr="00AE596B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61EDD0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ggc cac tcc aga tac acg ccg</w:t>
            </w:r>
          </w:p>
        </w:tc>
      </w:tr>
      <w:tr w:rsidR="007F49B6" w:rsidRPr="00AE596B" w14:paraId="1C46B10A" w14:textId="77777777" w:rsidTr="007F49B6">
        <w:trPr>
          <w:trHeight w:val="293"/>
        </w:trPr>
        <w:tc>
          <w:tcPr>
            <w:tcW w:w="274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DFF330" w14:textId="77777777" w:rsidR="007F49B6" w:rsidRPr="00AE596B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596B">
              <w:rPr>
                <w:rFonts w:ascii="Times New Roman" w:hAnsi="Times New Roman" w:cs="Times New Roman"/>
                <w:i/>
                <w:sz w:val="24"/>
                <w:szCs w:val="24"/>
              </w:rPr>
              <w:t>Cnn1</w:t>
            </w:r>
          </w:p>
        </w:tc>
        <w:tc>
          <w:tcPr>
            <w:tcW w:w="4959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74816A07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caa gct ggc cca gaa ata cga cc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3CD7678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9B6" w:rsidRPr="00AE596B" w14:paraId="61838982" w14:textId="77777777" w:rsidTr="007F49B6">
        <w:trPr>
          <w:trHeight w:val="293"/>
        </w:trPr>
        <w:tc>
          <w:tcPr>
            <w:tcW w:w="274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027F22" w14:textId="77777777" w:rsidR="007F49B6" w:rsidRPr="00AE596B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D42586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tct tca cag aac ccg gct gca g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EB06E47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9B6" w:rsidRPr="00107EF3" w14:paraId="24E18BB4" w14:textId="77777777" w:rsidTr="007F49B6">
        <w:trPr>
          <w:trHeight w:val="293"/>
        </w:trPr>
        <w:tc>
          <w:tcPr>
            <w:tcW w:w="274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3F39C3" w14:textId="77777777" w:rsidR="007F49B6" w:rsidRPr="00AE596B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596B">
              <w:rPr>
                <w:rFonts w:ascii="Times New Roman" w:hAnsi="Times New Roman" w:cs="Times New Roman"/>
                <w:i/>
                <w:sz w:val="24"/>
                <w:szCs w:val="24"/>
              </w:rPr>
              <w:t>Myh11</w:t>
            </w:r>
            <w:r w:rsidRPr="00AE596B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4959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2A97B925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  <w:lang w:val="fr-FR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  <w:lang w:val="fr-FR"/>
              </w:rPr>
              <w:t>ctg cac aac ctg agg gag cga tac t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9A688FA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7F49B6" w:rsidRPr="00AE596B" w14:paraId="46922A25" w14:textId="77777777" w:rsidTr="007F49B6">
        <w:trPr>
          <w:trHeight w:val="293"/>
        </w:trPr>
        <w:tc>
          <w:tcPr>
            <w:tcW w:w="274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B94AA9" w14:textId="77777777" w:rsidR="007F49B6" w:rsidRPr="00AE596B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72202C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aat ggc ata gat gtg agg cgg c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B48E551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9B6" w:rsidRPr="00AE596B" w14:paraId="7E4528DD" w14:textId="77777777" w:rsidTr="007F49B6">
        <w:trPr>
          <w:trHeight w:val="293"/>
        </w:trPr>
        <w:tc>
          <w:tcPr>
            <w:tcW w:w="274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202E3F" w14:textId="3AF7A05A" w:rsidR="007F49B6" w:rsidRPr="00AE596B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nfa</w:t>
            </w:r>
            <w:proofErr w:type="spellEnd"/>
            <w:r w:rsidRPr="00AE596B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4959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59AE29B" w14:textId="44EA2704" w:rsidR="007F49B6" w:rsidRPr="003C12C0" w:rsidRDefault="007F49B6" w:rsidP="007F49B6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2C0">
              <w:rPr>
                <w:rFonts w:ascii="Times New Roman" w:hAnsi="Times New Roman" w:cs="Times New Roman"/>
                <w:i/>
                <w:sz w:val="20"/>
                <w:szCs w:val="20"/>
              </w:rPr>
              <w:t>CCC AGA CCC TCA CAC TCA GAT CATC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1F4253B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9B6" w:rsidRPr="00AE596B" w14:paraId="2726501A" w14:textId="77777777" w:rsidTr="007F49B6">
        <w:trPr>
          <w:trHeight w:val="293"/>
        </w:trPr>
        <w:tc>
          <w:tcPr>
            <w:tcW w:w="274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3D9DB9" w14:textId="77777777" w:rsidR="007F49B6" w:rsidRPr="00AE596B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D88A5D" w14:textId="65E7A868" w:rsidR="007F49B6" w:rsidRPr="003C12C0" w:rsidRDefault="007F49B6" w:rsidP="007F49B6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12C0">
              <w:rPr>
                <w:rFonts w:ascii="Times New Roman" w:hAnsi="Times New Roman" w:cs="Times New Roman"/>
                <w:i/>
                <w:sz w:val="20"/>
                <w:szCs w:val="20"/>
              </w:rPr>
              <w:t>CCA CTA GTT GGT TGT CTT TGA GAT CCA TG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A40E88D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9B6" w:rsidRPr="00AE596B" w14:paraId="6A2B312B" w14:textId="77777777" w:rsidTr="007F49B6">
        <w:trPr>
          <w:trHeight w:val="293"/>
        </w:trPr>
        <w:tc>
          <w:tcPr>
            <w:tcW w:w="274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DBB810" w14:textId="77777777" w:rsidR="007F49B6" w:rsidRPr="00AE596B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596B">
              <w:rPr>
                <w:rFonts w:ascii="Times New Roman" w:hAnsi="Times New Roman" w:cs="Times New Roman"/>
                <w:i/>
                <w:sz w:val="24"/>
                <w:szCs w:val="24"/>
              </w:rPr>
              <w:t>Cyp11a1</w:t>
            </w:r>
          </w:p>
        </w:tc>
        <w:tc>
          <w:tcPr>
            <w:tcW w:w="4959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1F30DD49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cac aga cgc atc aag cag caa aa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0A5F816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9B6" w:rsidRPr="00AE596B" w14:paraId="70744F3B" w14:textId="77777777" w:rsidTr="007F49B6">
        <w:trPr>
          <w:trHeight w:val="293"/>
        </w:trPr>
        <w:tc>
          <w:tcPr>
            <w:tcW w:w="274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0A1BE9" w14:textId="77777777" w:rsidR="007F49B6" w:rsidRPr="00AE596B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DD7298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gca ttg atg aac cgc tgg gc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681E67D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9B6" w:rsidRPr="00AE596B" w14:paraId="5900B5D8" w14:textId="77777777" w:rsidTr="007F49B6">
        <w:trPr>
          <w:trHeight w:val="293"/>
        </w:trPr>
        <w:tc>
          <w:tcPr>
            <w:tcW w:w="274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107428" w14:textId="77777777" w:rsidR="007F49B6" w:rsidRPr="00AE596B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596B">
              <w:rPr>
                <w:rFonts w:ascii="Times New Roman" w:hAnsi="Times New Roman" w:cs="Times New Roman"/>
                <w:i/>
                <w:sz w:val="24"/>
                <w:szCs w:val="24"/>
              </w:rPr>
              <w:t>Stra8</w:t>
            </w:r>
          </w:p>
        </w:tc>
        <w:tc>
          <w:tcPr>
            <w:tcW w:w="4959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474507C2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gaa ggt gcat ggt tca ccg tgg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E478687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9B6" w:rsidRPr="00AE596B" w14:paraId="1449F501" w14:textId="77777777" w:rsidTr="007F49B6">
        <w:trPr>
          <w:trHeight w:val="293"/>
        </w:trPr>
        <w:tc>
          <w:tcPr>
            <w:tcW w:w="274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4D0048" w14:textId="77777777" w:rsidR="007F49B6" w:rsidRPr="00AE596B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107159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gct cga tgg cgg gcc tgt g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5D916BC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9B6" w:rsidRPr="00AE596B" w14:paraId="1B64B39C" w14:textId="77777777" w:rsidTr="007F49B6">
        <w:trPr>
          <w:trHeight w:val="293"/>
        </w:trPr>
        <w:tc>
          <w:tcPr>
            <w:tcW w:w="274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48DE82" w14:textId="2B403396" w:rsidR="007F49B6" w:rsidRPr="00AE596B" w:rsidRDefault="00107EF3" w:rsidP="00107EF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Dkkl1</w:t>
            </w:r>
          </w:p>
        </w:tc>
        <w:tc>
          <w:tcPr>
            <w:tcW w:w="4959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2A8D1571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gag cca gaa cgg aac ccg ga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17C5F67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9B6" w:rsidRPr="00AE596B" w14:paraId="7F915FE5" w14:textId="77777777" w:rsidTr="007F49B6">
        <w:trPr>
          <w:trHeight w:val="293"/>
        </w:trPr>
        <w:tc>
          <w:tcPr>
            <w:tcW w:w="274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4B1C34" w14:textId="77777777" w:rsidR="007F49B6" w:rsidRPr="00AE596B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859C2B" w14:textId="77777777" w:rsidR="007F49B6" w:rsidRPr="00AE596B" w:rsidRDefault="007F49B6" w:rsidP="007F49B6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596B">
              <w:rPr>
                <w:rFonts w:ascii="Times New Roman" w:hAnsi="Times New Roman" w:cs="Times New Roman"/>
                <w:caps/>
                <w:sz w:val="20"/>
                <w:szCs w:val="20"/>
              </w:rPr>
              <w:t>gac atc ggg ctg ggt cct cc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C4F254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9B6" w:rsidRPr="00AE596B" w14:paraId="2CB7F14C" w14:textId="77777777" w:rsidTr="007F49B6">
        <w:trPr>
          <w:trHeight w:val="293"/>
        </w:trPr>
        <w:tc>
          <w:tcPr>
            <w:tcW w:w="274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18DD2A" w14:textId="63CC5982" w:rsidR="007F49B6" w:rsidRPr="00A77825" w:rsidRDefault="007F49B6" w:rsidP="007F49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77825">
              <w:rPr>
                <w:rFonts w:ascii="Times New Roman" w:hAnsi="Times New Roman" w:cs="Times New Roman"/>
                <w:i/>
                <w:sz w:val="24"/>
                <w:szCs w:val="24"/>
              </w:rPr>
              <w:t>Dhh</w:t>
            </w:r>
            <w:proofErr w:type="spellEnd"/>
          </w:p>
        </w:tc>
        <w:tc>
          <w:tcPr>
            <w:tcW w:w="4959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FE9493B" w14:textId="0F99DEBC" w:rsidR="007F49B6" w:rsidRPr="00A77825" w:rsidRDefault="007F49B6" w:rsidP="007F49B6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A77825">
              <w:rPr>
                <w:rFonts w:ascii="Times New Roman" w:hAnsi="Times New Roman" w:cs="Times New Roman"/>
                <w:sz w:val="20"/>
                <w:szCs w:val="20"/>
              </w:rPr>
              <w:t xml:space="preserve">AGA ACA GCG </w:t>
            </w:r>
            <w:proofErr w:type="spellStart"/>
            <w:r w:rsidRPr="00A77825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  <w:proofErr w:type="spellEnd"/>
            <w:r w:rsidRPr="00A77825">
              <w:rPr>
                <w:rFonts w:ascii="Times New Roman" w:hAnsi="Times New Roman" w:cs="Times New Roman"/>
                <w:sz w:val="20"/>
                <w:szCs w:val="20"/>
              </w:rPr>
              <w:t xml:space="preserve"> CAG ACC G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AB4663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9B6" w:rsidRPr="00AE596B" w14:paraId="462ECCB2" w14:textId="77777777" w:rsidTr="00CD486F">
        <w:trPr>
          <w:trHeight w:val="293"/>
        </w:trPr>
        <w:tc>
          <w:tcPr>
            <w:tcW w:w="274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B0C654" w14:textId="77777777" w:rsidR="007F49B6" w:rsidRPr="00A77825" w:rsidRDefault="007F49B6" w:rsidP="007F49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3B55690" w14:textId="167D36AE" w:rsidR="00CD486F" w:rsidRPr="00CD486F" w:rsidRDefault="007F49B6" w:rsidP="007F4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825">
              <w:rPr>
                <w:rFonts w:ascii="Times New Roman" w:hAnsi="Times New Roman" w:cs="Times New Roman"/>
                <w:sz w:val="20"/>
                <w:szCs w:val="20"/>
              </w:rPr>
              <w:t>GCC TTC GTA GTG GAG TGA ATC CTG TG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EC6A82F" w14:textId="77777777" w:rsidR="007F49B6" w:rsidRPr="00AE596B" w:rsidRDefault="007F49B6" w:rsidP="007F49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86F" w:rsidRPr="00AE596B" w14:paraId="562BA89A" w14:textId="77777777" w:rsidTr="00CD486F">
        <w:trPr>
          <w:trHeight w:val="293"/>
        </w:trPr>
        <w:tc>
          <w:tcPr>
            <w:tcW w:w="274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B05F6B" w14:textId="15477D63" w:rsidR="00CD486F" w:rsidRPr="00A77825" w:rsidRDefault="00CD486F" w:rsidP="00CD486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tm2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29494BC9" w14:textId="4E761566" w:rsidR="00CD486F" w:rsidRPr="00A77825" w:rsidRDefault="00CD486F" w:rsidP="00CD4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343">
              <w:t>GGC</w:t>
            </w:r>
            <w:r>
              <w:t xml:space="preserve"> </w:t>
            </w:r>
            <w:proofErr w:type="spellStart"/>
            <w:r w:rsidRPr="002F6343">
              <w:t>GGC</w:t>
            </w:r>
            <w:proofErr w:type="spellEnd"/>
            <w:r>
              <w:t xml:space="preserve"> </w:t>
            </w:r>
            <w:r w:rsidRPr="002F6343">
              <w:t>ATC</w:t>
            </w:r>
            <w:r>
              <w:t xml:space="preserve"> </w:t>
            </w:r>
            <w:r w:rsidRPr="002F6343">
              <w:t>GCA</w:t>
            </w:r>
            <w:r>
              <w:t xml:space="preserve"> </w:t>
            </w:r>
            <w:r w:rsidRPr="002F6343">
              <w:t>GAG</w:t>
            </w:r>
            <w:r>
              <w:t xml:space="preserve"> </w:t>
            </w:r>
            <w:r w:rsidRPr="002F6343">
              <w:t>GCT</w:t>
            </w:r>
            <w:r>
              <w:t xml:space="preserve"> </w:t>
            </w:r>
            <w:r w:rsidRPr="002F6343">
              <w:t>GC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ED3588" w14:textId="77777777" w:rsidR="00CD486F" w:rsidRPr="00AE596B" w:rsidRDefault="00CD486F" w:rsidP="00CD48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86F" w:rsidRPr="00AE596B" w14:paraId="1E5896F7" w14:textId="77777777" w:rsidTr="00CD486F">
        <w:trPr>
          <w:trHeight w:val="293"/>
        </w:trPr>
        <w:tc>
          <w:tcPr>
            <w:tcW w:w="27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6AADCA" w14:textId="77777777" w:rsidR="00CD486F" w:rsidRPr="00A77825" w:rsidRDefault="00CD486F" w:rsidP="00CD48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59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99EA49" w14:textId="672A5FEA" w:rsidR="00CD486F" w:rsidRPr="00A77825" w:rsidRDefault="00CD486F" w:rsidP="00CD48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CAC ATG </w:t>
            </w:r>
            <w:proofErr w:type="spellStart"/>
            <w:r>
              <w:t>ATG</w:t>
            </w:r>
            <w:proofErr w:type="spellEnd"/>
            <w:r>
              <w:t xml:space="preserve"> TTG CTT GGG CAG GT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ABDCC6F" w14:textId="77777777" w:rsidR="00CD486F" w:rsidRPr="00AE596B" w:rsidRDefault="00CD486F" w:rsidP="00CD48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153E54" w14:textId="77777777" w:rsidR="009E45CE" w:rsidRDefault="009E45CE" w:rsidP="009E45CE">
      <w:pPr>
        <w:rPr>
          <w:rFonts w:ascii="Times New Roman" w:hAnsi="Times New Roman" w:cs="Times New Roman"/>
          <w:b/>
        </w:rPr>
      </w:pPr>
      <w:bookmarkStart w:id="0" w:name="_GoBack"/>
    </w:p>
    <w:bookmarkEnd w:id="0"/>
    <w:p w14:paraId="2604C7E7" w14:textId="77777777" w:rsidR="009E45CE" w:rsidRDefault="009E45CE" w:rsidP="009E45CE">
      <w:pPr>
        <w:rPr>
          <w:rFonts w:ascii="Times New Roman" w:hAnsi="Times New Roman" w:cs="Times New Roman"/>
          <w:b/>
        </w:rPr>
      </w:pPr>
    </w:p>
    <w:p w14:paraId="2075A2EA" w14:textId="77777777" w:rsidR="009E45CE" w:rsidRDefault="009E45CE" w:rsidP="009E45CE">
      <w:pPr>
        <w:rPr>
          <w:rFonts w:ascii="Times New Roman" w:hAnsi="Times New Roman" w:cs="Times New Roman"/>
          <w:b/>
        </w:rPr>
      </w:pPr>
    </w:p>
    <w:p w14:paraId="5BF7B51C" w14:textId="77777777" w:rsidR="009E45CE" w:rsidRDefault="009E45CE" w:rsidP="009E45CE">
      <w:pPr>
        <w:rPr>
          <w:rFonts w:ascii="Times New Roman" w:hAnsi="Times New Roman" w:cs="Times New Roman"/>
          <w:b/>
        </w:rPr>
      </w:pPr>
    </w:p>
    <w:p w14:paraId="1CD67337" w14:textId="77777777" w:rsidR="009E45CE" w:rsidRDefault="009E45CE" w:rsidP="009E45CE">
      <w:pPr>
        <w:rPr>
          <w:rFonts w:ascii="Times New Roman" w:hAnsi="Times New Roman" w:cs="Times New Roman"/>
          <w:b/>
        </w:rPr>
      </w:pPr>
    </w:p>
    <w:p w14:paraId="5CA75FE4" w14:textId="77777777" w:rsidR="00CD486F" w:rsidRDefault="00CD486F" w:rsidP="009E45CE">
      <w:pPr>
        <w:rPr>
          <w:rFonts w:ascii="Times New Roman" w:hAnsi="Times New Roman" w:cs="Times New Roman"/>
          <w:b/>
        </w:rPr>
      </w:pPr>
    </w:p>
    <w:p w14:paraId="6A0ED141" w14:textId="77777777" w:rsidR="009E45CE" w:rsidRDefault="009E45CE" w:rsidP="009E45CE">
      <w:pPr>
        <w:rPr>
          <w:rFonts w:ascii="Times New Roman" w:hAnsi="Times New Roman" w:cs="Times New Roman"/>
          <w:b/>
        </w:rPr>
      </w:pPr>
    </w:p>
    <w:p w14:paraId="557EA75E" w14:textId="77777777" w:rsidR="009E45CE" w:rsidRDefault="009E45CE" w:rsidP="009E45CE">
      <w:pPr>
        <w:rPr>
          <w:rFonts w:ascii="Times New Roman" w:hAnsi="Times New Roman" w:cs="Times New Roman"/>
          <w:b/>
        </w:rPr>
      </w:pPr>
    </w:p>
    <w:p w14:paraId="76E7AB8B" w14:textId="77777777" w:rsidR="009E45CE" w:rsidRDefault="009E45CE" w:rsidP="009E45CE">
      <w:pPr>
        <w:rPr>
          <w:rFonts w:ascii="Times New Roman" w:hAnsi="Times New Roman" w:cs="Times New Roman"/>
          <w:b/>
        </w:rPr>
      </w:pPr>
    </w:p>
    <w:p w14:paraId="30ACF101" w14:textId="77777777" w:rsidR="009E45CE" w:rsidRDefault="009E45CE" w:rsidP="009E45CE">
      <w:pPr>
        <w:rPr>
          <w:rFonts w:ascii="Times New Roman" w:hAnsi="Times New Roman" w:cs="Times New Roman"/>
          <w:b/>
        </w:rPr>
      </w:pPr>
    </w:p>
    <w:p w14:paraId="75A6706D" w14:textId="77777777" w:rsidR="009E45CE" w:rsidRDefault="009E45CE" w:rsidP="009E45CE">
      <w:pPr>
        <w:rPr>
          <w:rFonts w:ascii="Times New Roman" w:hAnsi="Times New Roman" w:cs="Times New Roman"/>
          <w:b/>
        </w:rPr>
      </w:pPr>
    </w:p>
    <w:sectPr w:rsidR="009E45CE" w:rsidSect="00066C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5CE"/>
    <w:rsid w:val="00066C10"/>
    <w:rsid w:val="00107EF3"/>
    <w:rsid w:val="00125873"/>
    <w:rsid w:val="00214B42"/>
    <w:rsid w:val="00285B29"/>
    <w:rsid w:val="002A22E8"/>
    <w:rsid w:val="002B3FAE"/>
    <w:rsid w:val="003C12C0"/>
    <w:rsid w:val="005363B5"/>
    <w:rsid w:val="005A23F8"/>
    <w:rsid w:val="00632673"/>
    <w:rsid w:val="006840C9"/>
    <w:rsid w:val="00756852"/>
    <w:rsid w:val="00760A30"/>
    <w:rsid w:val="00797652"/>
    <w:rsid w:val="007F49B6"/>
    <w:rsid w:val="00933B00"/>
    <w:rsid w:val="009D12FF"/>
    <w:rsid w:val="009E45CE"/>
    <w:rsid w:val="00A31CE6"/>
    <w:rsid w:val="00A77825"/>
    <w:rsid w:val="00B54917"/>
    <w:rsid w:val="00B62FA4"/>
    <w:rsid w:val="00CD486F"/>
    <w:rsid w:val="00EE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E204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5C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5C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E45CE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45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5CE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79765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97652"/>
    <w:rPr>
      <w:rFonts w:ascii="Calibri" w:eastAsiaTheme="minorHAnsi" w:hAnsi="Calibri"/>
      <w:sz w:val="22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E34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4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498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4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498"/>
    <w:rPr>
      <w:rFonts w:eastAsiaTheme="minorHAnsi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5C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5C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E45CE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45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5CE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79765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97652"/>
    <w:rPr>
      <w:rFonts w:ascii="Calibri" w:eastAsiaTheme="minorHAnsi" w:hAnsi="Calibri"/>
      <w:sz w:val="22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E34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4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498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4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498"/>
    <w:rPr>
      <w:rFonts w:eastAsiaTheme="minorHAns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661F1B-0AF0-4937-8E3F-DA5C3F035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Smith</dc:creator>
  <cp:lastModifiedBy>REBOURCET Diane</cp:lastModifiedBy>
  <cp:revision>2</cp:revision>
  <dcterms:created xsi:type="dcterms:W3CDTF">2014-04-15T11:16:00Z</dcterms:created>
  <dcterms:modified xsi:type="dcterms:W3CDTF">2014-04-15T11:16:00Z</dcterms:modified>
</cp:coreProperties>
</file>